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73102" w14:textId="77777777" w:rsidR="001615D5" w:rsidRPr="002E68A3" w:rsidRDefault="002E68A3" w:rsidP="001615D5">
      <w:pPr>
        <w:spacing w:line="480" w:lineRule="auto"/>
        <w:jc w:val="both"/>
        <w:rPr>
          <w:rFonts w:eastAsia="Times New Roman"/>
          <w:b/>
          <w:szCs w:val="24"/>
        </w:rPr>
      </w:pPr>
      <w:r w:rsidRPr="002E68A3">
        <w:rPr>
          <w:rFonts w:cs="Arial"/>
          <w:b/>
          <w:color w:val="000000" w:themeColor="text1"/>
          <w:szCs w:val="24"/>
        </w:rPr>
        <w:t>S1 Table. Cryo-EM data collection and refinement statistics</w:t>
      </w:r>
    </w:p>
    <w:tbl>
      <w:tblPr>
        <w:tblStyle w:val="1-31"/>
        <w:tblW w:w="0" w:type="auto"/>
        <w:tblLook w:val="04A0" w:firstRow="1" w:lastRow="0" w:firstColumn="1" w:lastColumn="0" w:noHBand="0" w:noVBand="1"/>
      </w:tblPr>
      <w:tblGrid>
        <w:gridCol w:w="4283"/>
        <w:gridCol w:w="4239"/>
      </w:tblGrid>
      <w:tr w:rsidR="001615D5" w:rsidRPr="00D616CE" w14:paraId="582FF66E" w14:textId="77777777" w:rsidTr="009D4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700447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color w:val="000000" w:themeColor="text1"/>
              </w:rPr>
            </w:pPr>
          </w:p>
          <w:p w14:paraId="1D60D6A9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Data Collection</w:t>
            </w:r>
          </w:p>
        </w:tc>
        <w:tc>
          <w:tcPr>
            <w:tcW w:w="42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17D415" w14:textId="77777777" w:rsidR="001615D5" w:rsidRPr="00D616CE" w:rsidRDefault="001615D5" w:rsidP="002E68A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1615D5" w:rsidRPr="00D616CE" w14:paraId="4FDC89A9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430DBAC5" w14:textId="77777777" w:rsidR="001615D5" w:rsidRPr="00D616CE" w:rsidRDefault="001615D5" w:rsidP="002E68A3">
            <w:pPr>
              <w:tabs>
                <w:tab w:val="left" w:pos="939"/>
              </w:tabs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Microscope</w:t>
            </w:r>
            <w:r w:rsidRPr="00D616CE">
              <w:rPr>
                <w:rFonts w:cs="Arial"/>
                <w:b w:val="0"/>
                <w:color w:val="000000" w:themeColor="text1"/>
              </w:rPr>
              <w:tab/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00C2E51F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JEM3200</w:t>
            </w:r>
          </w:p>
        </w:tc>
      </w:tr>
      <w:tr w:rsidR="001615D5" w:rsidRPr="00D616CE" w14:paraId="124A104E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5A9A0976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Voltage (kV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6269DCD7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300</w:t>
            </w:r>
          </w:p>
        </w:tc>
      </w:tr>
      <w:tr w:rsidR="001615D5" w:rsidRPr="00D616CE" w14:paraId="4E830301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3E603EE7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Camera Detector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0D59F119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Gatan K2 Summit</w:t>
            </w:r>
          </w:p>
        </w:tc>
      </w:tr>
      <w:tr w:rsidR="001615D5" w:rsidRPr="00D616CE" w14:paraId="24F75AB9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13171CAD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Exposure time (s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78B3CE1E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10</w:t>
            </w:r>
          </w:p>
        </w:tc>
      </w:tr>
      <w:tr w:rsidR="001615D5" w:rsidRPr="00D616CE" w14:paraId="79D48818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40602E91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Dose rate (e</w:t>
            </w:r>
            <w:r w:rsidRPr="00D616CE">
              <w:rPr>
                <w:rFonts w:cs="Arial"/>
                <w:b w:val="0"/>
                <w:color w:val="000000" w:themeColor="text1"/>
                <w:vertAlign w:val="superscript"/>
              </w:rPr>
              <w:t>-</w:t>
            </w:r>
            <w:r w:rsidRPr="00D616CE">
              <w:rPr>
                <w:rFonts w:cs="Arial"/>
                <w:b w:val="0"/>
                <w:color w:val="000000" w:themeColor="text1"/>
              </w:rPr>
              <w:t xml:space="preserve"> / Å</w:t>
            </w:r>
            <w:r w:rsidRPr="00D616CE">
              <w:rPr>
                <w:rFonts w:cs="Arial"/>
                <w:b w:val="0"/>
                <w:color w:val="000000" w:themeColor="text1"/>
                <w:vertAlign w:val="superscript"/>
              </w:rPr>
              <w:t>2</w:t>
            </w:r>
            <w:r w:rsidRPr="00D616CE">
              <w:rPr>
                <w:rFonts w:cs="Arial"/>
                <w:b w:val="0"/>
                <w:color w:val="000000" w:themeColor="text1"/>
              </w:rPr>
              <w:t>/s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44E755D4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5</w:t>
            </w:r>
          </w:p>
        </w:tc>
      </w:tr>
      <w:tr w:rsidR="001615D5" w:rsidRPr="00D616CE" w14:paraId="4B82492E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6975F801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Total electron dose (e</w:t>
            </w:r>
            <w:r w:rsidRPr="00D616CE">
              <w:rPr>
                <w:rFonts w:cs="Arial"/>
                <w:b w:val="0"/>
                <w:color w:val="000000" w:themeColor="text1"/>
                <w:vertAlign w:val="superscript"/>
              </w:rPr>
              <w:t>-</w:t>
            </w:r>
            <w:r w:rsidRPr="00D616CE">
              <w:rPr>
                <w:rFonts w:cs="Arial"/>
                <w:b w:val="0"/>
                <w:color w:val="000000" w:themeColor="text1"/>
              </w:rPr>
              <w:t xml:space="preserve"> /Å</w:t>
            </w:r>
            <w:r w:rsidRPr="00D616CE">
              <w:rPr>
                <w:rFonts w:cs="Arial"/>
                <w:b w:val="0"/>
                <w:color w:val="000000" w:themeColor="text1"/>
                <w:vertAlign w:val="superscript"/>
              </w:rPr>
              <w:t>2</w:t>
            </w:r>
            <w:r w:rsidRPr="00D616CE">
              <w:rPr>
                <w:rFonts w:cs="Arial"/>
                <w:b w:val="0"/>
                <w:color w:val="000000" w:themeColor="text1"/>
              </w:rPr>
              <w:t>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6DB81ECB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50</w:t>
            </w:r>
          </w:p>
        </w:tc>
      </w:tr>
      <w:tr w:rsidR="001615D5" w:rsidRPr="00D616CE" w14:paraId="69B3D967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603E583B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Pixel size (Å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52CBA633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1.2546</w:t>
            </w:r>
          </w:p>
        </w:tc>
      </w:tr>
      <w:tr w:rsidR="001615D5" w:rsidRPr="00D616CE" w14:paraId="75B22CB7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33A82D52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 xml:space="preserve">Reconstruction Software 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55DF61A7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Relion2.0</w:t>
            </w:r>
          </w:p>
        </w:tc>
      </w:tr>
      <w:tr w:rsidR="001615D5" w:rsidRPr="00D616CE" w14:paraId="5161D82C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4F6A5BA5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Number of micrographs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3E4AA9D3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2734</w:t>
            </w:r>
          </w:p>
        </w:tc>
      </w:tr>
      <w:tr w:rsidR="001615D5" w:rsidRPr="00D616CE" w14:paraId="6ED0C0AA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31AEE5A1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Number of particles (processed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1DAC1C92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543,639</w:t>
            </w:r>
          </w:p>
        </w:tc>
      </w:tr>
      <w:tr w:rsidR="001615D5" w:rsidRPr="00D616CE" w14:paraId="7A0CBE95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597C195D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Number of particles (in final map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08E5FC4D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234,479</w:t>
            </w:r>
          </w:p>
        </w:tc>
      </w:tr>
      <w:tr w:rsidR="001615D5" w:rsidRPr="00D616CE" w14:paraId="45617551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55F84533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Symmetry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3083A519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C3</w:t>
            </w:r>
          </w:p>
        </w:tc>
      </w:tr>
      <w:tr w:rsidR="001615D5" w:rsidRPr="00D616CE" w14:paraId="175F2574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46DE77F9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 xml:space="preserve">Map-sharpening </w:t>
            </w:r>
            <w:r w:rsidRPr="00D616CE">
              <w:rPr>
                <w:rFonts w:cs="Arial"/>
                <w:b w:val="0"/>
                <w:i/>
                <w:color w:val="000000" w:themeColor="text1"/>
              </w:rPr>
              <w:t>B</w:t>
            </w:r>
            <w:r w:rsidRPr="00D616CE">
              <w:rPr>
                <w:rFonts w:cs="Arial"/>
                <w:b w:val="0"/>
                <w:color w:val="000000" w:themeColor="text1"/>
              </w:rPr>
              <w:t xml:space="preserve"> factor (Å</w:t>
            </w:r>
            <w:r w:rsidRPr="00D616CE">
              <w:rPr>
                <w:rFonts w:cs="Arial"/>
                <w:b w:val="0"/>
                <w:color w:val="000000" w:themeColor="text1"/>
                <w:vertAlign w:val="superscript"/>
              </w:rPr>
              <w:t>2</w:t>
            </w:r>
            <w:r w:rsidRPr="00D616CE">
              <w:rPr>
                <w:rFonts w:cs="Arial"/>
                <w:b w:val="0"/>
                <w:color w:val="000000" w:themeColor="text1"/>
              </w:rPr>
              <w:t>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5FAD533D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-250</w:t>
            </w:r>
          </w:p>
        </w:tc>
      </w:tr>
      <w:tr w:rsidR="001615D5" w:rsidRPr="00D616CE" w14:paraId="32BAD5D1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382C81E6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Final resolution (Å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1E801538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3.9</w:t>
            </w:r>
          </w:p>
        </w:tc>
      </w:tr>
      <w:tr w:rsidR="001615D5" w:rsidRPr="00D616CE" w14:paraId="5DAA262C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44A98FE9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3802C772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1615D5" w:rsidRPr="00D616CE" w14:paraId="43B23087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638743F1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Refinement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57466C36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1615D5" w:rsidRPr="00D616CE" w14:paraId="56D35F33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25FC8DE0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Resolution (Å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64DB9441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3.9</w:t>
            </w:r>
          </w:p>
        </w:tc>
      </w:tr>
      <w:tr w:rsidR="001615D5" w:rsidRPr="00D616CE" w14:paraId="1D444F02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05F7FC5A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CC (Around atoms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1598AD7D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0.71</w:t>
            </w:r>
            <w:r>
              <w:rPr>
                <w:rFonts w:cs="Arial"/>
                <w:color w:val="000000" w:themeColor="text1"/>
              </w:rPr>
              <w:t>61</w:t>
            </w:r>
          </w:p>
        </w:tc>
      </w:tr>
      <w:tr w:rsidR="001615D5" w:rsidRPr="00D616CE" w14:paraId="5E16BE4C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6097B4D9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>FSC (Model/Map Around atoms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3701E0B8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9114</w:t>
            </w:r>
          </w:p>
        </w:tc>
      </w:tr>
      <w:tr w:rsidR="001615D5" w:rsidRPr="00D616CE" w14:paraId="6B88CC16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298F4014" w14:textId="77777777" w:rsidR="001615D5" w:rsidRPr="002E68A3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2E68A3">
              <w:rPr>
                <w:rFonts w:cs="Arial"/>
                <w:b w:val="0"/>
                <w:color w:val="000000" w:themeColor="text1"/>
              </w:rPr>
              <w:t>R.m</w:t>
            </w:r>
            <w:bookmarkStart w:id="0" w:name="_GoBack"/>
            <w:bookmarkEnd w:id="0"/>
            <w:r w:rsidRPr="002E68A3">
              <w:rPr>
                <w:rFonts w:cs="Arial"/>
                <w:b w:val="0"/>
                <w:color w:val="000000" w:themeColor="text1"/>
              </w:rPr>
              <w:t>.s. deviation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779A0A44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1615D5" w:rsidRPr="00D616CE" w14:paraId="5DB8F7A0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7A0A4BB8" w14:textId="77777777" w:rsidR="001615D5" w:rsidRPr="002E68A3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2E68A3">
              <w:rPr>
                <w:rFonts w:cs="Arial"/>
                <w:b w:val="0"/>
                <w:color w:val="000000" w:themeColor="text1"/>
              </w:rPr>
              <w:t xml:space="preserve">   Bond length (Å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7807C90D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0.0</w:t>
            </w:r>
            <w:r>
              <w:rPr>
                <w:rFonts w:cs="Arial"/>
                <w:color w:val="000000" w:themeColor="text1"/>
              </w:rPr>
              <w:t>14</w:t>
            </w:r>
          </w:p>
        </w:tc>
      </w:tr>
      <w:tr w:rsidR="001615D5" w:rsidRPr="00D616CE" w14:paraId="01E76450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1C00915D" w14:textId="77777777" w:rsidR="001615D5" w:rsidRPr="002E68A3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2E68A3">
              <w:rPr>
                <w:rFonts w:cs="Arial"/>
                <w:b w:val="0"/>
                <w:color w:val="000000" w:themeColor="text1"/>
              </w:rPr>
              <w:t xml:space="preserve">   Bond angle (˚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5CD56743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1.0</w:t>
            </w:r>
            <w:r>
              <w:rPr>
                <w:rFonts w:cs="Arial"/>
                <w:color w:val="000000" w:themeColor="text1"/>
              </w:rPr>
              <w:t>73</w:t>
            </w:r>
          </w:p>
        </w:tc>
      </w:tr>
      <w:tr w:rsidR="001615D5" w:rsidRPr="00D616CE" w14:paraId="228827AF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250004EA" w14:textId="77777777" w:rsidR="001615D5" w:rsidRPr="002E68A3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2E68A3">
              <w:rPr>
                <w:rFonts w:cs="Arial"/>
                <w:b w:val="0"/>
                <w:color w:val="000000" w:themeColor="text1"/>
              </w:rPr>
              <w:t>Validation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0CC9532A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1615D5" w:rsidRPr="00D616CE" w14:paraId="2004FD8C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5C672B9B" w14:textId="77777777" w:rsidR="001615D5" w:rsidRPr="002E68A3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2E68A3">
              <w:rPr>
                <w:rFonts w:cs="Arial"/>
                <w:b w:val="0"/>
                <w:color w:val="000000" w:themeColor="text1"/>
              </w:rPr>
              <w:t xml:space="preserve">   MolProbity score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7D00BAA3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1.9</w:t>
            </w:r>
            <w:r>
              <w:rPr>
                <w:rFonts w:cs="Arial"/>
                <w:color w:val="000000" w:themeColor="text1"/>
              </w:rPr>
              <w:t>7</w:t>
            </w:r>
          </w:p>
        </w:tc>
      </w:tr>
      <w:tr w:rsidR="001615D5" w:rsidRPr="00D616CE" w14:paraId="711BCF8D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7A7FA0EC" w14:textId="77777777" w:rsidR="001615D5" w:rsidRPr="002E68A3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2E68A3">
              <w:rPr>
                <w:rFonts w:cs="Arial"/>
                <w:b w:val="0"/>
                <w:color w:val="000000" w:themeColor="text1"/>
              </w:rPr>
              <w:t xml:space="preserve">   Clashscore, all atoms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0D4D7F5D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9.81</w:t>
            </w:r>
          </w:p>
        </w:tc>
      </w:tr>
      <w:tr w:rsidR="001615D5" w:rsidRPr="00D616CE" w14:paraId="64D20BCB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52F639F9" w14:textId="77777777" w:rsidR="001615D5" w:rsidRPr="002E68A3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2E68A3">
              <w:rPr>
                <w:rFonts w:cs="Arial"/>
                <w:b w:val="0"/>
                <w:color w:val="000000" w:themeColor="text1"/>
              </w:rPr>
              <w:t xml:space="preserve">   Rotamer outliers (%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4B1AF912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30</w:t>
            </w:r>
          </w:p>
        </w:tc>
      </w:tr>
      <w:tr w:rsidR="001615D5" w:rsidRPr="00D616CE" w14:paraId="58BD96AE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691B45EF" w14:textId="77777777" w:rsidR="001615D5" w:rsidRPr="002E68A3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2E68A3">
              <w:rPr>
                <w:rFonts w:cs="Arial"/>
                <w:b w:val="0"/>
                <w:color w:val="000000" w:themeColor="text1"/>
              </w:rPr>
              <w:t>Ramachandran plot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5656BDD6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1615D5" w:rsidRPr="00D616CE" w14:paraId="7D1D5042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7C4A662D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 xml:space="preserve">   Favored (%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4D3ECBCD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93.</w:t>
            </w:r>
            <w:r>
              <w:rPr>
                <w:rFonts w:cs="Arial"/>
                <w:color w:val="000000" w:themeColor="text1"/>
              </w:rPr>
              <w:t>48</w:t>
            </w:r>
          </w:p>
        </w:tc>
      </w:tr>
      <w:tr w:rsidR="001615D5" w:rsidRPr="00D616CE" w14:paraId="4609EF53" w14:textId="77777777" w:rsidTr="009D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nil"/>
            </w:tcBorders>
            <w:shd w:val="clear" w:color="auto" w:fill="auto"/>
          </w:tcPr>
          <w:p w14:paraId="689CFD8B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 xml:space="preserve">   Allowed (%)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</w:tcPr>
          <w:p w14:paraId="69B7AA37" w14:textId="77777777" w:rsidR="001615D5" w:rsidRPr="00D616CE" w:rsidRDefault="001615D5" w:rsidP="002E68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D616CE">
              <w:rPr>
                <w:rFonts w:cs="Arial"/>
                <w:color w:val="000000" w:themeColor="text1"/>
              </w:rPr>
              <w:t>6.52</w:t>
            </w:r>
          </w:p>
        </w:tc>
      </w:tr>
      <w:tr w:rsidR="001615D5" w:rsidRPr="00D616CE" w14:paraId="792E76E4" w14:textId="77777777" w:rsidTr="009D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062F19D9" w14:textId="77777777" w:rsidR="001615D5" w:rsidRPr="00D616CE" w:rsidRDefault="001615D5" w:rsidP="002E68A3">
            <w:pPr>
              <w:spacing w:after="0" w:line="240" w:lineRule="auto"/>
              <w:rPr>
                <w:rFonts w:cs="Arial"/>
                <w:b w:val="0"/>
                <w:color w:val="000000" w:themeColor="text1"/>
              </w:rPr>
            </w:pPr>
            <w:r w:rsidRPr="00D616CE">
              <w:rPr>
                <w:rFonts w:cs="Arial"/>
                <w:b w:val="0"/>
                <w:color w:val="000000" w:themeColor="text1"/>
              </w:rPr>
              <w:t xml:space="preserve">   Outliers (%)</w:t>
            </w:r>
          </w:p>
        </w:tc>
        <w:tc>
          <w:tcPr>
            <w:tcW w:w="4239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57FF5360" w14:textId="77777777" w:rsidR="001615D5" w:rsidRPr="00D616CE" w:rsidRDefault="001615D5" w:rsidP="002E68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</w:t>
            </w:r>
          </w:p>
        </w:tc>
      </w:tr>
    </w:tbl>
    <w:p w14:paraId="0694140C" w14:textId="77777777" w:rsidR="001615D5" w:rsidRPr="00D616CE" w:rsidRDefault="001615D5" w:rsidP="001615D5">
      <w:pPr>
        <w:rPr>
          <w:rFonts w:cs="Arial"/>
          <w:b/>
          <w:color w:val="000000" w:themeColor="text1"/>
          <w:sz w:val="28"/>
          <w:szCs w:val="28"/>
        </w:rPr>
      </w:pPr>
    </w:p>
    <w:p w14:paraId="79D1D6B7" w14:textId="77777777" w:rsidR="001615D5" w:rsidRPr="00AE1139" w:rsidRDefault="001615D5" w:rsidP="001615D5">
      <w:pPr>
        <w:spacing w:line="480" w:lineRule="auto"/>
        <w:outlineLvl w:val="0"/>
        <w:rPr>
          <w:sz w:val="22"/>
        </w:rPr>
      </w:pPr>
    </w:p>
    <w:p w14:paraId="022719D4" w14:textId="77777777" w:rsidR="001615D5" w:rsidRPr="00B7686B" w:rsidRDefault="001615D5" w:rsidP="001615D5">
      <w:pPr>
        <w:rPr>
          <w:sz w:val="22"/>
        </w:rPr>
      </w:pPr>
    </w:p>
    <w:p w14:paraId="31168A7F" w14:textId="77777777" w:rsidR="003924F0" w:rsidRDefault="002E68A3"/>
    <w:sectPr w:rsidR="003924F0" w:rsidSect="00DF0796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47647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AF1D6" w14:textId="77777777" w:rsidR="00FC0541" w:rsidRDefault="002E68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5C876C" w14:textId="77777777" w:rsidR="00FC0541" w:rsidRDefault="002E68A3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CA736A" w14:textId="77777777" w:rsidR="00FC0541" w:rsidRDefault="002E68A3" w:rsidP="00C512F4">
    <w:pPr>
      <w:pStyle w:val="Header"/>
    </w:pPr>
  </w:p>
  <w:p w14:paraId="5FBA904F" w14:textId="77777777" w:rsidR="00FC0541" w:rsidRDefault="002E68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5D5"/>
    <w:rsid w:val="00006F86"/>
    <w:rsid w:val="000425BD"/>
    <w:rsid w:val="000E1F1D"/>
    <w:rsid w:val="000F3DD8"/>
    <w:rsid w:val="001139B2"/>
    <w:rsid w:val="00134C41"/>
    <w:rsid w:val="00140B1B"/>
    <w:rsid w:val="00156233"/>
    <w:rsid w:val="001615D5"/>
    <w:rsid w:val="001B1258"/>
    <w:rsid w:val="001F02D9"/>
    <w:rsid w:val="00227A1C"/>
    <w:rsid w:val="00242EB9"/>
    <w:rsid w:val="00251C51"/>
    <w:rsid w:val="00252827"/>
    <w:rsid w:val="00256661"/>
    <w:rsid w:val="002D2A47"/>
    <w:rsid w:val="002E4E10"/>
    <w:rsid w:val="002E68A3"/>
    <w:rsid w:val="002F5D05"/>
    <w:rsid w:val="00316ABC"/>
    <w:rsid w:val="003376B8"/>
    <w:rsid w:val="00337D96"/>
    <w:rsid w:val="00363E58"/>
    <w:rsid w:val="00366196"/>
    <w:rsid w:val="00374095"/>
    <w:rsid w:val="003A6CBC"/>
    <w:rsid w:val="003D2760"/>
    <w:rsid w:val="003E18B2"/>
    <w:rsid w:val="004251FB"/>
    <w:rsid w:val="00454DA5"/>
    <w:rsid w:val="00457816"/>
    <w:rsid w:val="00470374"/>
    <w:rsid w:val="00476D7B"/>
    <w:rsid w:val="00481D1F"/>
    <w:rsid w:val="0049043A"/>
    <w:rsid w:val="004A75C7"/>
    <w:rsid w:val="004C50C5"/>
    <w:rsid w:val="004F1BC6"/>
    <w:rsid w:val="004F4583"/>
    <w:rsid w:val="00505C6C"/>
    <w:rsid w:val="00514C22"/>
    <w:rsid w:val="005375F8"/>
    <w:rsid w:val="00546D81"/>
    <w:rsid w:val="005576D0"/>
    <w:rsid w:val="00574EB9"/>
    <w:rsid w:val="005870A1"/>
    <w:rsid w:val="005909F3"/>
    <w:rsid w:val="005B3C15"/>
    <w:rsid w:val="005D7731"/>
    <w:rsid w:val="005E25B6"/>
    <w:rsid w:val="00674714"/>
    <w:rsid w:val="006A40FC"/>
    <w:rsid w:val="006D2935"/>
    <w:rsid w:val="006D76F4"/>
    <w:rsid w:val="006F42F0"/>
    <w:rsid w:val="00721A32"/>
    <w:rsid w:val="00763238"/>
    <w:rsid w:val="007730BD"/>
    <w:rsid w:val="007C05A2"/>
    <w:rsid w:val="00856CAB"/>
    <w:rsid w:val="00897EAF"/>
    <w:rsid w:val="008A2133"/>
    <w:rsid w:val="008B33B8"/>
    <w:rsid w:val="008B4F1E"/>
    <w:rsid w:val="008C4B2B"/>
    <w:rsid w:val="0091794F"/>
    <w:rsid w:val="00981F60"/>
    <w:rsid w:val="0098440B"/>
    <w:rsid w:val="009935B0"/>
    <w:rsid w:val="009A224B"/>
    <w:rsid w:val="009F240D"/>
    <w:rsid w:val="00A03E7E"/>
    <w:rsid w:val="00A12CD1"/>
    <w:rsid w:val="00A16049"/>
    <w:rsid w:val="00A217C4"/>
    <w:rsid w:val="00A23BFC"/>
    <w:rsid w:val="00A447E8"/>
    <w:rsid w:val="00A734DC"/>
    <w:rsid w:val="00A93E81"/>
    <w:rsid w:val="00AB09DB"/>
    <w:rsid w:val="00AC3743"/>
    <w:rsid w:val="00B056E3"/>
    <w:rsid w:val="00B1541B"/>
    <w:rsid w:val="00B61E51"/>
    <w:rsid w:val="00B665ED"/>
    <w:rsid w:val="00BC4F2B"/>
    <w:rsid w:val="00BF4DF3"/>
    <w:rsid w:val="00C37FAF"/>
    <w:rsid w:val="00C63DCB"/>
    <w:rsid w:val="00C72468"/>
    <w:rsid w:val="00C80104"/>
    <w:rsid w:val="00D72D96"/>
    <w:rsid w:val="00D80EDE"/>
    <w:rsid w:val="00DB2DEC"/>
    <w:rsid w:val="00E07D79"/>
    <w:rsid w:val="00E45CB1"/>
    <w:rsid w:val="00EA4870"/>
    <w:rsid w:val="00EB5946"/>
    <w:rsid w:val="00EC6DF2"/>
    <w:rsid w:val="00ED2882"/>
    <w:rsid w:val="00F04696"/>
    <w:rsid w:val="00F1040B"/>
    <w:rsid w:val="00FD477E"/>
    <w:rsid w:val="00FE08B3"/>
    <w:rsid w:val="00FF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996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15D5"/>
    <w:pPr>
      <w:spacing w:after="160" w:line="259" w:lineRule="auto"/>
    </w:pPr>
    <w:rPr>
      <w:rFonts w:ascii="Arial" w:eastAsia="SimSun" w:hAnsi="Arial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1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5D5"/>
    <w:rPr>
      <w:rFonts w:ascii="Arial" w:eastAsia="SimSun" w:hAnsi="Arial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1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5D5"/>
    <w:rPr>
      <w:rFonts w:ascii="Arial" w:eastAsia="SimSun" w:hAnsi="Arial"/>
      <w:szCs w:val="22"/>
      <w:lang w:eastAsia="en-US"/>
    </w:rPr>
  </w:style>
  <w:style w:type="table" w:customStyle="1" w:styleId="1-31">
    <w:name w:val="中等深浅列表 1 - 强调文字颜色 31"/>
    <w:basedOn w:val="TableNormal"/>
    <w:next w:val="MediumList1-Accent3"/>
    <w:uiPriority w:val="65"/>
    <w:rsid w:val="001615D5"/>
    <w:rPr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A5A5A5"/>
        <w:bottom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SimSun" w:hAnsi="Calibri Light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615D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61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1-09T09:24:00Z</dcterms:created>
  <dcterms:modified xsi:type="dcterms:W3CDTF">2019-01-09T09:29:00Z</dcterms:modified>
</cp:coreProperties>
</file>